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>S4 Table.</w:t>
      </w:r>
      <w:r>
        <w:rPr>
          <w:rFonts w:cs="Calibri" w:ascii="Calibri" w:hAnsi="Calibri"/>
          <w:lang w:val="en-US"/>
        </w:rPr>
        <w:t xml:space="preserve"> Estimated means and SE at baseline (pre-) and posttest and % change (±SD) for countermovement jump (CMJ) in the three intervention groups.</w:t>
      </w:r>
    </w:p>
    <w:tbl>
      <w:tblPr>
        <w:tblW w:w="14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617"/>
        <w:gridCol w:w="891"/>
        <w:gridCol w:w="711"/>
        <w:gridCol w:w="1035"/>
        <w:gridCol w:w="891"/>
        <w:gridCol w:w="711"/>
        <w:gridCol w:w="1285"/>
        <w:gridCol w:w="801"/>
        <w:gridCol w:w="711"/>
        <w:gridCol w:w="1035"/>
        <w:gridCol w:w="1976"/>
        <w:gridCol w:w="1897"/>
      </w:tblGrid>
      <w:tr>
        <w:trPr/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2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T</w:t>
            </w:r>
          </w:p>
        </w:tc>
        <w:tc>
          <w:tcPr>
            <w:tcW w:w="28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LYO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WALK</w:t>
            </w:r>
          </w:p>
        </w:tc>
        <w:tc>
          <w:tcPr>
            <w:tcW w:w="38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tatistics</w:t>
            </w:r>
          </w:p>
        </w:tc>
      </w:tr>
      <w:tr>
        <w:trPr/>
        <w:tc>
          <w:tcPr>
            <w:tcW w:w="1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Mean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SE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%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Time x group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Contraction time (s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00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11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0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02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2.9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8.2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05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5.3 ± 7.4*†‡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.06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4.1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7.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2.8) = 0.04; p = 0.84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2, 32.8) = 4.0; p = 0.027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Jump height (m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9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8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8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-0.3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5.0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9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9 ± 7.2*‡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2.8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2.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1, 32.8) = 4.8; p = 0.03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2.8) = 2.7, p = 0.082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  <w:t>Eccentric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Ecc Time (s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9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2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3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3.6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8.8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3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7.0 ± 9.1*†‡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7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5.0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7.5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2.5) = 0.02; p = 0.89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F (2, 32.5) = 5.9; p =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 </w:t>
            </w:r>
            <w:r>
              <w:rPr>
                <w:rFonts w:cs="Calibri" w:ascii="Calibri" w:hAnsi="Calibri"/>
                <w:b/>
                <w:sz w:val="18"/>
                <w:szCs w:val="18"/>
                <w:lang w:val="en-US" w:eastAsia="nl-BE"/>
              </w:rPr>
              <w:t>0.007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n-US" w:eastAsia="nl-BE"/>
              </w:rPr>
              <w:t>Concentric</w:t>
            </w:r>
          </w:p>
        </w:tc>
        <w:tc>
          <w:tcPr>
            <w:tcW w:w="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peak (watt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7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88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5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7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0.2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5.9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9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1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7 ± 10.0*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55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2.8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± 11.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1, 33.4) = 3.7; p = 0.065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3.4) = 1.3; p = 0.284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RPD (watt/s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66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8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968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44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65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0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2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6.4 ± 21.3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101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69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3.0 ± 20.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76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66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.1 ± 15.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F (1, 32.6) = 1.6; p =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2.5) = 0.3; p = 0.716</w:t>
            </w:r>
          </w:p>
        </w:tc>
      </w:tr>
      <w:tr>
        <w:trPr/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eastAsia="Calibri" w:cs="Calibri" w:ascii="Calibri" w:hAnsi="Calibri"/>
                <w:sz w:val="18"/>
                <w:szCs w:val="18"/>
                <w:lang w:val="en-US" w:eastAsia="nl-BE"/>
              </w:rPr>
              <w:t xml:space="preserve">   </w:t>
            </w: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Conc Time (s)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re</w:t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2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4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GB" w:eastAsia="nl-BE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</w:tr>
      <w:tr>
        <w:trPr/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Post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29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1.1 ± 7.6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1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-0.6 ± 7.0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34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0.01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2.1 ± 9.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 xml:space="preserve">F (1, 34.3) = 0.3; p = 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18"/>
                <w:szCs w:val="18"/>
                <w:lang w:val="en-US" w:eastAsia="nl-BE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nl-BE"/>
              </w:rPr>
              <w:t>F (2, 34.3) = 0.2; p = 0.848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tatistics of Linear Mixed Models analyses; concentric time was not normally distributed and log transformed for the analyses. For easier interpretation, non-transformed data means are reported.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PLYO = plyometric training, RT = resistance training, WALK = walking, Ppeak = peak power, RPD = rate of power development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*Significant change from pre to post (p &lt; 0.05); †Significant difference with WALK (p &lt; 0.05); ‡ Significant difference with RT (p &lt; 0.05)</w:t>
      </w:r>
    </w:p>
    <w:p>
      <w:pPr>
        <w:pStyle w:val="Normal"/>
        <w:spacing w:lineRule="auto" w:line="48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08:48:00Z</dcterms:created>
  <dc:creator>u0061447</dc:creator>
  <dc:description/>
  <cp:keywords/>
  <dc:language>en-US</dc:language>
  <cp:lastModifiedBy>Evelien Van Roie</cp:lastModifiedBy>
  <cp:lastPrinted>2013-04-12T10:55:00Z</cp:lastPrinted>
  <dcterms:modified xsi:type="dcterms:W3CDTF">2020-06-26T08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